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407" w:tblpY="2107"/>
        <w:tblW w:w="5000" w:type="pct"/>
        <w:tblLayout w:type="fixed"/>
        <w:tblLook w:val="04A0" w:firstRow="1" w:lastRow="0" w:firstColumn="1" w:lastColumn="0" w:noHBand="0" w:noVBand="1"/>
      </w:tblPr>
      <w:tblGrid>
        <w:gridCol w:w="993"/>
        <w:gridCol w:w="7313"/>
      </w:tblGrid>
      <w:tr w:rsidR="0006670F" w:rsidRPr="00A7246D" w:rsidTr="0006670F">
        <w:trPr>
          <w:trHeight w:val="270"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Motif ID</w:t>
            </w:r>
          </w:p>
        </w:tc>
        <w:tc>
          <w:tcPr>
            <w:tcW w:w="4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70F" w:rsidRPr="0006670F" w:rsidRDefault="00A7246D" w:rsidP="0006670F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M</w:t>
            </w:r>
            <w:r w:rsidR="0006670F" w:rsidRPr="0006670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otif consensus sequences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1</w:t>
            </w:r>
          </w:p>
        </w:tc>
        <w:tc>
          <w:tcPr>
            <w:tcW w:w="4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PSDGYAWRKYGQKPIKGSPYPRGYYRCS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2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LDDGYRWRKYGQKVVKGNPCPRSYYRCT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3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KGCPARKHVERSxEDPTILIVTYEGEHNHPLPTARNSLA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4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PVKKQVERSSEDPSIVITTYEGKHNHD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5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PNCPVKKKVERSHDGQITEIVYKGEHNH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6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DILDDGYRWRKYGQKVVKGNPYPRSYYK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7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TLELMNFPKMEDQKAIQEAASQGLQSMEHLIRFLSHQQQHPNNQSARLDCTDITDHTVSKFKKVISLLNRTGHARFRRGPVQPIQPVHFPSSDPLPSQT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8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xVREPRVAVQTRSE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9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RRKNQVKKVIRVPA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10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LAVLQAELQRMNVENQRLREMLTQLTTNYNALQMHLLELMQxQKNQKN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11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AATSAITADPNFTAALAAAITSIIGNG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12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LARQLQIHLNAPSSSHGTRELLVQKIILSYEKALSILNSIGSASGCEQQQPTGHVAIRMVESPPHSLNESPRSEDSDREFKDHDNKDSSGKRKNLPRW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13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EPVVAGRSTTVESSCKEEKGSPLITDEEDELLGICDSVVSDDFFEGLDGLAEDYFSDHSPVSFGMPWISSSAATAAGSI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14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NLPEGLRVISEGLDIREELFPSFNNPSPLNNNYLGSFSPPFAGPTTSGTNYFSMSQQDFGADQNFQSGDIISAATSAANSPSVGLDFPFGQADQLFPNF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15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GGADSSSWDANHDHAAAIKSEDYTEEEISCKSTSTFKDGRGSYKRRKTSHSWTRD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16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LVLDCTNPRDSSKFISFDNANCLTNKQEHPFFASFASSSVKEELIVK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17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KVNSDNSLDKENEEFDDDDEEMDETEYGDEDEDDDVVIPDMDMSDEIFMGQKELGSTSS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18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MKAEPSPTTGSFLKPQMVYGSLSSTTYSATTVCSDFNTSDERNSGSFEFKPHARSNMVTTDYNHYGNEQPLQIQGQAQPQSHMSPPLAKNEMAVSSNE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19</w:t>
            </w:r>
          </w:p>
        </w:tc>
        <w:tc>
          <w:tcPr>
            <w:tcW w:w="4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KPPLSTAPFKKRCHEHDQSDDTSCKFSGSGSASGSGKCH</w:t>
            </w:r>
          </w:p>
        </w:tc>
      </w:tr>
      <w:tr w:rsidR="0006670F" w:rsidRPr="0006670F" w:rsidTr="0006670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tif 20</w:t>
            </w:r>
          </w:p>
        </w:tc>
        <w:tc>
          <w:tcPr>
            <w:tcW w:w="4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70F" w:rsidRPr="0006670F" w:rsidRDefault="0006670F" w:rsidP="000667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670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ASLNISGFHSNPAAASFSSFDQTSQQQQLLFCLPLSDPIIKPKSAIEELHDLYRPFYPKSQPPLSSPQITPPTLSPLT</w:t>
            </w:r>
          </w:p>
        </w:tc>
      </w:tr>
    </w:tbl>
    <w:p w:rsidR="00412EAE" w:rsidRPr="00A7246D" w:rsidRDefault="00A7246D">
      <w:pPr>
        <w:rPr>
          <w:b/>
          <w:sz w:val="24"/>
          <w:szCs w:val="24"/>
        </w:rPr>
      </w:pPr>
      <w:r w:rsidRPr="00A7246D">
        <w:rPr>
          <w:rFonts w:hint="eastAsia"/>
          <w:b/>
          <w:sz w:val="24"/>
          <w:szCs w:val="24"/>
        </w:rPr>
        <w:t xml:space="preserve">Table: </w:t>
      </w:r>
      <w:bookmarkStart w:id="0" w:name="OLE_LINK35"/>
      <w:bookmarkStart w:id="1" w:name="OLE_LINK36"/>
      <w:bookmarkStart w:id="2" w:name="_GoBack"/>
      <w:r w:rsidRPr="00A7246D">
        <w:rPr>
          <w:b/>
          <w:sz w:val="24"/>
          <w:szCs w:val="24"/>
        </w:rPr>
        <w:t>Consensus sequences of motifs in PbWRKYs detected by MEME</w:t>
      </w:r>
      <w:bookmarkEnd w:id="0"/>
      <w:bookmarkEnd w:id="1"/>
      <w:bookmarkEnd w:id="2"/>
    </w:p>
    <w:sectPr w:rsidR="00412EAE" w:rsidRPr="00A724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95C" w:rsidRDefault="00B7595C" w:rsidP="00C760EB">
      <w:r>
        <w:separator/>
      </w:r>
    </w:p>
  </w:endnote>
  <w:endnote w:type="continuationSeparator" w:id="0">
    <w:p w:rsidR="00B7595C" w:rsidRDefault="00B7595C" w:rsidP="00C76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95C" w:rsidRDefault="00B7595C" w:rsidP="00C760EB">
      <w:r>
        <w:separator/>
      </w:r>
    </w:p>
  </w:footnote>
  <w:footnote w:type="continuationSeparator" w:id="0">
    <w:p w:rsidR="00B7595C" w:rsidRDefault="00B7595C" w:rsidP="00C76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70F"/>
    <w:rsid w:val="00006509"/>
    <w:rsid w:val="0006670F"/>
    <w:rsid w:val="00086D6F"/>
    <w:rsid w:val="00412EAE"/>
    <w:rsid w:val="00A7246D"/>
    <w:rsid w:val="00B7595C"/>
    <w:rsid w:val="00C7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52DB0DC-21CF-4FFD-8CED-924EF07AD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60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60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6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60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00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167B7C-562C-4F7B-AF76-51E6E470A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4</Words>
  <Characters>1169</Characters>
  <Application>Microsoft Office Word</Application>
  <DocSecurity>0</DocSecurity>
  <Lines>9</Lines>
  <Paragraphs>2</Paragraphs>
  <ScaleCrop>false</ScaleCrop>
  <Company>china</Company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e, Shaojun</cp:lastModifiedBy>
  <cp:revision>5</cp:revision>
  <dcterms:created xsi:type="dcterms:W3CDTF">2015-08-31T02:59:00Z</dcterms:created>
  <dcterms:modified xsi:type="dcterms:W3CDTF">2015-09-23T01:35:00Z</dcterms:modified>
</cp:coreProperties>
</file>